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vertAnchor="text" w:horzAnchor="margin" w:tblpY="-6"/>
        <w:tblW w:w="14879" w:type="dxa"/>
        <w:tblLook w:val="04A0" w:firstRow="1" w:lastRow="0" w:firstColumn="1" w:lastColumn="0" w:noHBand="0" w:noVBand="1"/>
      </w:tblPr>
      <w:tblGrid>
        <w:gridCol w:w="3020"/>
        <w:gridCol w:w="4630"/>
        <w:gridCol w:w="1412"/>
        <w:gridCol w:w="4116"/>
        <w:gridCol w:w="1701"/>
      </w:tblGrid>
      <w:tr w:rsidR="00BC4148" w:rsidRPr="0031616D" w:rsidTr="00BC4148">
        <w:tc>
          <w:tcPr>
            <w:tcW w:w="14879" w:type="dxa"/>
            <w:gridSpan w:val="5"/>
            <w:tcBorders>
              <w:bottom w:val="single" w:sz="4" w:space="0" w:color="auto"/>
            </w:tcBorders>
          </w:tcPr>
          <w:p w:rsidR="00BC4148" w:rsidRPr="00501E9A" w:rsidRDefault="00BC4148" w:rsidP="00BC41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upplemental table 2a.</w:t>
            </w:r>
            <w:r w:rsidRPr="00501E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Association between metabolic factors in increasing </w:t>
            </w:r>
            <w:proofErr w:type="spellStart"/>
            <w:r w:rsidRPr="00501E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ertiles</w:t>
            </w:r>
            <w:proofErr w:type="spellEnd"/>
            <w:r w:rsidRPr="00501E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of </w:t>
            </w:r>
            <w:proofErr w:type="spellStart"/>
            <w:r w:rsidRPr="00501E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peptin</w:t>
            </w:r>
            <w:proofErr w:type="spellEnd"/>
            <w:r w:rsidRPr="00501E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concentra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and total water intake (</w:t>
            </w:r>
            <w:r w:rsidR="00DC0049" w:rsidRPr="00DC00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=152</w:t>
            </w:r>
            <w:r w:rsidR="00DC00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</w:t>
            </w:r>
            <w:r w:rsidRPr="00501E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</w:tr>
      <w:tr w:rsidR="00BC4148" w:rsidRPr="0031616D" w:rsidTr="00BC4148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48" w:rsidRPr="00501E9A" w:rsidRDefault="00BC4148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48" w:rsidRPr="00501E9A" w:rsidRDefault="00BC4148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nit change in outcome variable (Beta (95% CI)) p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rti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crease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pep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ncentration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16D" w:rsidRDefault="00BC4148" w:rsidP="00BC414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 </w:t>
            </w:r>
            <w:r w:rsidR="0031616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  <w:p w:rsidR="00BC4148" w:rsidRPr="0031616D" w:rsidRDefault="00BC4148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161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peptin</w:t>
            </w:r>
            <w:proofErr w:type="spellEnd"/>
            <w:r w:rsidRPr="003161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s predictor variable </w:t>
            </w:r>
          </w:p>
          <w:p w:rsidR="00BC4148" w:rsidRPr="00501E9A" w:rsidRDefault="00BC4148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48" w:rsidRPr="00501E9A" w:rsidRDefault="00BC4148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nit change in outcome variable (Beta (95% CI)) p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rti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crease in total water intake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16D" w:rsidRDefault="00BC4148" w:rsidP="00BC414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 </w:t>
            </w:r>
            <w:r w:rsidR="0031616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  <w:p w:rsidR="00BC4148" w:rsidRPr="0031616D" w:rsidRDefault="00BC4148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61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tal water intake as predictor variable </w:t>
            </w:r>
          </w:p>
          <w:p w:rsidR="00BC4148" w:rsidRPr="00501E9A" w:rsidRDefault="00BC4148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C4148" w:rsidRPr="00DC0049" w:rsidTr="00BC4148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48" w:rsidRPr="00501E9A" w:rsidRDefault="00BC4148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bA1c (</w:t>
            </w:r>
            <w:proofErr w:type="spellStart"/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ol</w:t>
            </w:r>
            <w:proofErr w:type="spellEnd"/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proofErr w:type="spellStart"/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l</w:t>
            </w:r>
            <w:proofErr w:type="spellEnd"/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  <w:r w:rsidRPr="00501E9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4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148" w:rsidRPr="00501E9A" w:rsidRDefault="00DC0049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 (0.46–1.43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48" w:rsidRPr="00501E9A" w:rsidRDefault="00DC0049" w:rsidP="00BC4148">
            <w:pP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148" w:rsidRPr="00501E9A" w:rsidRDefault="00DC0049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6 (-0.44–0.55)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48" w:rsidRPr="00DC0049" w:rsidRDefault="00DC0049" w:rsidP="00BC4148">
            <w:pP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0.82</w:t>
            </w:r>
          </w:p>
        </w:tc>
      </w:tr>
      <w:tr w:rsidR="00BC4148" w:rsidRPr="00DC0049" w:rsidTr="00BC4148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48" w:rsidRPr="00501E9A" w:rsidRDefault="00BC4148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ucose (</w:t>
            </w:r>
            <w:proofErr w:type="spellStart"/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ol</w:t>
            </w:r>
            <w:proofErr w:type="spellEnd"/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)</w:t>
            </w:r>
          </w:p>
        </w:tc>
        <w:tc>
          <w:tcPr>
            <w:tcW w:w="4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148" w:rsidRPr="00501E9A" w:rsidRDefault="00DC0049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 (0.06–0.19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48" w:rsidRPr="00DC0049" w:rsidRDefault="00DC0049" w:rsidP="00BC4148">
            <w:pP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148" w:rsidRPr="00501E9A" w:rsidRDefault="00DC0049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7 (-0.07–0.0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48" w:rsidRPr="00DC0049" w:rsidRDefault="00DC0049" w:rsidP="00BC4148">
            <w:pP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0.84</w:t>
            </w:r>
          </w:p>
        </w:tc>
      </w:tr>
      <w:tr w:rsidR="00BC4148" w:rsidRPr="00DC0049" w:rsidTr="00BC4148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48" w:rsidRPr="00501E9A" w:rsidRDefault="00BC4148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glycerides (</w:t>
            </w:r>
            <w:proofErr w:type="spellStart"/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ol</w:t>
            </w:r>
            <w:proofErr w:type="spellEnd"/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)</w:t>
            </w:r>
          </w:p>
        </w:tc>
        <w:tc>
          <w:tcPr>
            <w:tcW w:w="4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148" w:rsidRPr="00DC0049" w:rsidRDefault="00DC0049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 (0.03–0.11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48" w:rsidRPr="00DC0049" w:rsidRDefault="00DC0049" w:rsidP="00BC4148">
            <w:pP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148" w:rsidRPr="00501E9A" w:rsidRDefault="00DC0049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4 (-0.08–0.00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48" w:rsidRPr="00DC0049" w:rsidRDefault="00DC0049" w:rsidP="00BC4148">
            <w:pP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0.07</w:t>
            </w:r>
          </w:p>
        </w:tc>
      </w:tr>
      <w:tr w:rsidR="00BC4148" w:rsidRPr="00DC0049" w:rsidTr="00BC4148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48" w:rsidRPr="00501E9A" w:rsidRDefault="00BC4148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DL cholesterol (</w:t>
            </w:r>
            <w:proofErr w:type="spellStart"/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ol</w:t>
            </w:r>
            <w:proofErr w:type="spellEnd"/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)</w:t>
            </w:r>
          </w:p>
        </w:tc>
        <w:tc>
          <w:tcPr>
            <w:tcW w:w="4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148" w:rsidRPr="00501E9A" w:rsidRDefault="00DC0049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5 (-0.07–-0.02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48" w:rsidRPr="00DC0049" w:rsidRDefault="00DC0049" w:rsidP="00BC4148">
            <w:pP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148" w:rsidRPr="00501E9A" w:rsidRDefault="00DC0049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 (-0.002–0.0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48" w:rsidRPr="00DC0049" w:rsidRDefault="00DC0049" w:rsidP="00BC4148">
            <w:pP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0.07</w:t>
            </w:r>
          </w:p>
        </w:tc>
      </w:tr>
      <w:tr w:rsidR="00BC4148" w:rsidRPr="00DC0049" w:rsidTr="00BC4148">
        <w:tc>
          <w:tcPr>
            <w:tcW w:w="3020" w:type="dxa"/>
            <w:tcBorders>
              <w:top w:val="single" w:sz="4" w:space="0" w:color="auto"/>
              <w:right w:val="single" w:sz="4" w:space="0" w:color="auto"/>
            </w:tcBorders>
          </w:tcPr>
          <w:p w:rsidR="00BC4148" w:rsidRPr="00501E9A" w:rsidRDefault="00BC4148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MI (kg/m</w:t>
            </w:r>
            <w:r w:rsidRPr="00501E9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148" w:rsidRPr="00501E9A" w:rsidRDefault="00DC0049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 (0.35–0.87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48" w:rsidRPr="00DC0049" w:rsidRDefault="00DC0049" w:rsidP="00BC4148">
            <w:pP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148" w:rsidRPr="00501E9A" w:rsidRDefault="00DC0049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 (-0.14–0.3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48" w:rsidRPr="00DC0049" w:rsidRDefault="00DC0049" w:rsidP="00BC4148">
            <w:pP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0.34</w:t>
            </w:r>
          </w:p>
        </w:tc>
      </w:tr>
      <w:tr w:rsidR="00BC4148" w:rsidRPr="00DC0049" w:rsidTr="00BC4148">
        <w:tc>
          <w:tcPr>
            <w:tcW w:w="3020" w:type="dxa"/>
            <w:tcBorders>
              <w:top w:val="single" w:sz="4" w:space="0" w:color="auto"/>
              <w:right w:val="single" w:sz="4" w:space="0" w:color="auto"/>
            </w:tcBorders>
          </w:tcPr>
          <w:p w:rsidR="00BC4148" w:rsidRPr="00501E9A" w:rsidRDefault="00BC4148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ist circumference (cm)</w:t>
            </w:r>
          </w:p>
        </w:tc>
        <w:tc>
          <w:tcPr>
            <w:tcW w:w="4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148" w:rsidRPr="00501E9A" w:rsidRDefault="00DC0049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5 (1.07–2.43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48" w:rsidRPr="00DC0049" w:rsidRDefault="00DC0049" w:rsidP="00BC4148">
            <w:pP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148" w:rsidRPr="00501E9A" w:rsidRDefault="00DC0049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 (-0.25–1.1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48" w:rsidRPr="00DC0049" w:rsidRDefault="00DC0049" w:rsidP="00BC4148">
            <w:pP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0.21</w:t>
            </w:r>
          </w:p>
        </w:tc>
      </w:tr>
      <w:tr w:rsidR="00BC4148" w:rsidRPr="00501E9A" w:rsidTr="00BC4148">
        <w:trPr>
          <w:trHeight w:val="982"/>
        </w:trPr>
        <w:tc>
          <w:tcPr>
            <w:tcW w:w="14879" w:type="dxa"/>
            <w:gridSpan w:val="5"/>
          </w:tcPr>
          <w:p w:rsidR="00BC4148" w:rsidRPr="00501E9A" w:rsidRDefault="00BC4148" w:rsidP="00BC4148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breviations: BMI, body mass index; HDL, high-density lipoprotein</w:t>
            </w:r>
            <w:r w:rsidRPr="00501E9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</w:t>
            </w:r>
          </w:p>
          <w:p w:rsidR="00BC4148" w:rsidRPr="00501E9A" w:rsidRDefault="00BC4148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1E9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1 </w:t>
            </w:r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ultivariate</w:t>
            </w:r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inear regressio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odels adjusted for age,</w:t>
            </w:r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ex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rtil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pep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rtil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total water intake</w:t>
            </w:r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:rsidR="00BC4148" w:rsidRPr="00501E9A" w:rsidRDefault="00BC4148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1E9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=</w:t>
            </w:r>
            <w:r w:rsidR="00DC00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3</w:t>
            </w:r>
          </w:p>
        </w:tc>
      </w:tr>
    </w:tbl>
    <w:p w:rsidR="00BC4148" w:rsidRDefault="00BC4148"/>
    <w:p w:rsidR="0031616D" w:rsidRDefault="0031616D"/>
    <w:p w:rsidR="0031616D" w:rsidRDefault="0031616D"/>
    <w:p w:rsidR="0031616D" w:rsidRDefault="0031616D"/>
    <w:p w:rsidR="0031616D" w:rsidRDefault="0031616D"/>
    <w:p w:rsidR="0031616D" w:rsidRDefault="0031616D"/>
    <w:p w:rsidR="0031616D" w:rsidRDefault="0031616D"/>
    <w:p w:rsidR="0031616D" w:rsidRDefault="0031616D"/>
    <w:p w:rsidR="0031616D" w:rsidRDefault="0031616D"/>
    <w:p w:rsidR="0031616D" w:rsidRDefault="0031616D">
      <w:bookmarkStart w:id="0" w:name="_GoBack"/>
      <w:bookmarkEnd w:id="0"/>
    </w:p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3020"/>
        <w:gridCol w:w="4630"/>
        <w:gridCol w:w="1412"/>
        <w:gridCol w:w="4116"/>
        <w:gridCol w:w="1701"/>
      </w:tblGrid>
      <w:tr w:rsidR="00BC4148" w:rsidRPr="0031616D" w:rsidTr="007B00BF">
        <w:tc>
          <w:tcPr>
            <w:tcW w:w="14879" w:type="dxa"/>
            <w:gridSpan w:val="5"/>
            <w:tcBorders>
              <w:bottom w:val="single" w:sz="4" w:space="0" w:color="auto"/>
            </w:tcBorders>
          </w:tcPr>
          <w:p w:rsidR="00BC4148" w:rsidRPr="00501E9A" w:rsidRDefault="00BC4148" w:rsidP="00BC41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>Supplemental table 2b.</w:t>
            </w:r>
            <w:r w:rsidRPr="00501E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Association between metabolic factors in increasing </w:t>
            </w:r>
            <w:proofErr w:type="spellStart"/>
            <w:r w:rsidRPr="00501E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ertiles</w:t>
            </w:r>
            <w:proofErr w:type="spellEnd"/>
            <w:r w:rsidRPr="00501E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of </w:t>
            </w:r>
            <w:proofErr w:type="spellStart"/>
            <w:r w:rsidRPr="00501E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peptin</w:t>
            </w:r>
            <w:proofErr w:type="spellEnd"/>
            <w:r w:rsidRPr="00501E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concentra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and u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s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</w:t>
            </w:r>
            <w:r w:rsidR="00DC0049" w:rsidRPr="00DC00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=1240</w:t>
            </w:r>
            <w:r w:rsidRPr="00501E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</w:tr>
      <w:tr w:rsidR="00BC4148" w:rsidRPr="0031616D" w:rsidTr="0031616D">
        <w:trPr>
          <w:trHeight w:val="1111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48" w:rsidRPr="00501E9A" w:rsidRDefault="00BC4148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48" w:rsidRPr="00501E9A" w:rsidRDefault="00BC4148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nit change in outcome variable (Beta (95% CI)) p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rti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crease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pep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ncentration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16D" w:rsidRDefault="00BC4148" w:rsidP="00BC414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 </w:t>
            </w:r>
            <w:r w:rsidR="0031616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  <w:p w:rsidR="00BC4148" w:rsidRPr="0031616D" w:rsidRDefault="00BC4148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161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peptin</w:t>
            </w:r>
            <w:proofErr w:type="spellEnd"/>
            <w:r w:rsidRPr="003161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s predictor variable </w:t>
            </w:r>
          </w:p>
          <w:p w:rsidR="00BC4148" w:rsidRPr="00501E9A" w:rsidRDefault="00BC4148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48" w:rsidRPr="00501E9A" w:rsidRDefault="00BC4148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nit change in outcome variable (Beta (95% CI)) p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rti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crease in u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s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ncentr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16D" w:rsidRDefault="00BC4148" w:rsidP="00BC414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 </w:t>
            </w:r>
            <w:r w:rsidR="0031616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  <w:p w:rsidR="00BC4148" w:rsidRPr="0031616D" w:rsidRDefault="0031616D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="00BC4148" w:rsidRPr="003161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</w:t>
            </w:r>
            <w:proofErr w:type="spellEnd"/>
            <w:r w:rsidR="00BC4148" w:rsidRPr="003161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s predictor variable </w:t>
            </w:r>
          </w:p>
          <w:p w:rsidR="00BC4148" w:rsidRPr="00501E9A" w:rsidRDefault="00BC4148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C4148" w:rsidRPr="00501E9A" w:rsidTr="007B00BF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48" w:rsidRPr="00501E9A" w:rsidRDefault="00BC4148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bA1c (</w:t>
            </w:r>
            <w:proofErr w:type="spellStart"/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ol</w:t>
            </w:r>
            <w:proofErr w:type="spellEnd"/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proofErr w:type="spellStart"/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l</w:t>
            </w:r>
            <w:proofErr w:type="spellEnd"/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  <w:r w:rsidRPr="00501E9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4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148" w:rsidRPr="00501E9A" w:rsidRDefault="00DC0049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5 (0.19–2.10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48" w:rsidRPr="00501E9A" w:rsidRDefault="00DC0049" w:rsidP="00BC4148">
            <w:pP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2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148" w:rsidRPr="00501E9A" w:rsidRDefault="004B4648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 (-0.32–1.6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48" w:rsidRPr="00501E9A" w:rsidRDefault="004B4648" w:rsidP="00BC4148">
            <w:pP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19</w:t>
            </w:r>
          </w:p>
        </w:tc>
      </w:tr>
      <w:tr w:rsidR="00BC4148" w:rsidRPr="00501E9A" w:rsidTr="007B00BF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48" w:rsidRPr="00501E9A" w:rsidRDefault="00BC4148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ucose (</w:t>
            </w:r>
            <w:proofErr w:type="spellStart"/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ol</w:t>
            </w:r>
            <w:proofErr w:type="spellEnd"/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)</w:t>
            </w:r>
          </w:p>
        </w:tc>
        <w:tc>
          <w:tcPr>
            <w:tcW w:w="4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148" w:rsidRPr="00501E9A" w:rsidRDefault="004B4648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 (-0.04–0.10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48" w:rsidRPr="00501E9A" w:rsidRDefault="004B4648" w:rsidP="00BC4148">
            <w:pP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39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148" w:rsidRPr="00501E9A" w:rsidRDefault="004B4648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 (0.02–0.1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48" w:rsidRPr="00501E9A" w:rsidRDefault="004B4648" w:rsidP="00BC4148">
            <w:pP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09</w:t>
            </w:r>
          </w:p>
        </w:tc>
      </w:tr>
      <w:tr w:rsidR="00BC4148" w:rsidRPr="00501E9A" w:rsidTr="007B00BF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48" w:rsidRPr="00501E9A" w:rsidRDefault="00BC4148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glycerides (</w:t>
            </w:r>
            <w:proofErr w:type="spellStart"/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ol</w:t>
            </w:r>
            <w:proofErr w:type="spellEnd"/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)</w:t>
            </w:r>
          </w:p>
        </w:tc>
        <w:tc>
          <w:tcPr>
            <w:tcW w:w="4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148" w:rsidRPr="00501E9A" w:rsidRDefault="004B4648" w:rsidP="00BC41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 (0.0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0.14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48" w:rsidRPr="00501E9A" w:rsidRDefault="004B4648" w:rsidP="00BC4148">
            <w:pP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148" w:rsidRPr="00501E9A" w:rsidRDefault="004B4648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 (-0.08–0.0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48" w:rsidRPr="00501E9A" w:rsidRDefault="004B4648" w:rsidP="00BC4148">
            <w:pP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18</w:t>
            </w:r>
          </w:p>
        </w:tc>
      </w:tr>
      <w:tr w:rsidR="00BC4148" w:rsidRPr="00501E9A" w:rsidTr="007B00BF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48" w:rsidRPr="00501E9A" w:rsidRDefault="00BC4148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DL cholesterol (</w:t>
            </w:r>
            <w:proofErr w:type="spellStart"/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ol</w:t>
            </w:r>
            <w:proofErr w:type="spellEnd"/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)</w:t>
            </w:r>
          </w:p>
        </w:tc>
        <w:tc>
          <w:tcPr>
            <w:tcW w:w="4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148" w:rsidRPr="00501E9A" w:rsidRDefault="004B4648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7 (-0.10– -0.04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48" w:rsidRPr="00501E9A" w:rsidRDefault="004B4648" w:rsidP="00BC4148">
            <w:pP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148" w:rsidRPr="00501E9A" w:rsidRDefault="004B4648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5 (-0.03–0.0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48" w:rsidRPr="00501E9A" w:rsidRDefault="004B4648" w:rsidP="00BC4148">
            <w:pP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73</w:t>
            </w:r>
          </w:p>
        </w:tc>
      </w:tr>
      <w:tr w:rsidR="00BC4148" w:rsidRPr="00501E9A" w:rsidTr="007B00BF">
        <w:tc>
          <w:tcPr>
            <w:tcW w:w="3020" w:type="dxa"/>
            <w:tcBorders>
              <w:top w:val="single" w:sz="4" w:space="0" w:color="auto"/>
              <w:right w:val="single" w:sz="4" w:space="0" w:color="auto"/>
            </w:tcBorders>
          </w:tcPr>
          <w:p w:rsidR="00BC4148" w:rsidRPr="00501E9A" w:rsidRDefault="00BC4148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MI (kg/m</w:t>
            </w:r>
            <w:r w:rsidRPr="00501E9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148" w:rsidRPr="00501E9A" w:rsidRDefault="004B4648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 (0.29–0.93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48" w:rsidRPr="00501E9A" w:rsidRDefault="004B4648" w:rsidP="00BC4148">
            <w:pP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148" w:rsidRPr="00501E9A" w:rsidRDefault="004B4648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1 (-0.53–0.1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48" w:rsidRPr="00501E9A" w:rsidRDefault="004B4648" w:rsidP="00BC4148">
            <w:pP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20</w:t>
            </w:r>
          </w:p>
        </w:tc>
      </w:tr>
      <w:tr w:rsidR="00BC4148" w:rsidRPr="00501E9A" w:rsidTr="007B00BF">
        <w:tc>
          <w:tcPr>
            <w:tcW w:w="3020" w:type="dxa"/>
            <w:tcBorders>
              <w:top w:val="single" w:sz="4" w:space="0" w:color="auto"/>
              <w:right w:val="single" w:sz="4" w:space="0" w:color="auto"/>
            </w:tcBorders>
          </w:tcPr>
          <w:p w:rsidR="00BC4148" w:rsidRPr="00501E9A" w:rsidRDefault="00BC4148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ist circumference (cm)</w:t>
            </w:r>
          </w:p>
        </w:tc>
        <w:tc>
          <w:tcPr>
            <w:tcW w:w="4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148" w:rsidRPr="00501E9A" w:rsidRDefault="004B4648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7 (0.85–2.50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48" w:rsidRPr="00501E9A" w:rsidRDefault="004B4648" w:rsidP="00BC4148">
            <w:pP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4148" w:rsidRPr="00501E9A" w:rsidRDefault="004B4648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4 (-1.38–0.3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4148" w:rsidRPr="00501E9A" w:rsidRDefault="004B4648" w:rsidP="00BC4148">
            <w:pP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21</w:t>
            </w:r>
          </w:p>
        </w:tc>
      </w:tr>
      <w:tr w:rsidR="00BC4148" w:rsidRPr="00501E9A" w:rsidTr="00BC4148">
        <w:trPr>
          <w:trHeight w:val="1070"/>
        </w:trPr>
        <w:tc>
          <w:tcPr>
            <w:tcW w:w="14879" w:type="dxa"/>
            <w:gridSpan w:val="5"/>
          </w:tcPr>
          <w:p w:rsidR="00BC4148" w:rsidRPr="00501E9A" w:rsidRDefault="00BC4148" w:rsidP="00BC4148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breviations: BMI, body mass index; HDL, high-density lipoprotein</w:t>
            </w:r>
            <w:r w:rsidRPr="00501E9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</w:t>
            </w:r>
          </w:p>
          <w:p w:rsidR="00BC4148" w:rsidRPr="00501E9A" w:rsidRDefault="00BC4148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1E9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1 </w:t>
            </w:r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ultivariate</w:t>
            </w:r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inear regressio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odels adjusted for age,</w:t>
            </w:r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ex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rtil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pep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rtil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u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sm</w:t>
            </w:r>
            <w:proofErr w:type="spellEnd"/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:rsidR="00BC4148" w:rsidRPr="00501E9A" w:rsidRDefault="00BC4148" w:rsidP="00BC41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1E9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=</w:t>
            </w:r>
            <w:r w:rsidR="00DC0049" w:rsidRPr="00DC00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</w:t>
            </w:r>
          </w:p>
        </w:tc>
      </w:tr>
    </w:tbl>
    <w:p w:rsidR="00BC4148" w:rsidRDefault="00BC4148"/>
    <w:sectPr w:rsidR="00BC4148" w:rsidSect="002C4B8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B88"/>
    <w:rsid w:val="002C4B88"/>
    <w:rsid w:val="0031616D"/>
    <w:rsid w:val="004B4648"/>
    <w:rsid w:val="005D4F2F"/>
    <w:rsid w:val="00BC4148"/>
    <w:rsid w:val="00DC0049"/>
    <w:rsid w:val="00FB5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9252DC"/>
  <w15:chartTrackingRefBased/>
  <w15:docId w15:val="{B9840683-5FE5-46EE-9CF7-B0B1B95FE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4B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4B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3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Enhörning</dc:creator>
  <cp:keywords/>
  <dc:description/>
  <cp:lastModifiedBy>Sofia Enhörning</cp:lastModifiedBy>
  <cp:revision>2</cp:revision>
  <dcterms:created xsi:type="dcterms:W3CDTF">2020-01-26T22:25:00Z</dcterms:created>
  <dcterms:modified xsi:type="dcterms:W3CDTF">2020-01-26T22:25:00Z</dcterms:modified>
</cp:coreProperties>
</file>